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BD372" w14:textId="77777777" w:rsidR="00F12D93" w:rsidRPr="005B49FD" w:rsidRDefault="00F12D93" w:rsidP="00F12D93">
      <w:pPr>
        <w:spacing w:line="480" w:lineRule="auto"/>
        <w:ind w:firstLineChars="900" w:firstLine="2160"/>
        <w:rPr>
          <w:rFonts w:ascii="Times New Roman" w:hAnsi="Times New Roman"/>
          <w:b/>
          <w:sz w:val="24"/>
        </w:rPr>
      </w:pPr>
      <w:r w:rsidRPr="005B49FD">
        <w:rPr>
          <w:rFonts w:ascii="Times New Roman" w:hAnsi="Times New Roman" w:hint="eastAsia"/>
          <w:b/>
          <w:sz w:val="24"/>
        </w:rPr>
        <w:t>Author Contribution Statement</w:t>
      </w:r>
    </w:p>
    <w:p w14:paraId="2C4B7F07" w14:textId="77777777" w:rsidR="00F12D93" w:rsidRPr="005B49FD" w:rsidRDefault="00F12D93" w:rsidP="00F12D93">
      <w:pPr>
        <w:spacing w:line="48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Q.</w:t>
      </w:r>
      <w:r w:rsidRPr="005B49FD">
        <w:rPr>
          <w:rFonts w:ascii="Times New Roman" w:hAnsi="Times New Roman" w:hint="eastAsia"/>
        </w:rPr>
        <w:t>M. and M.X. performed development of methodology and writing, review and revision of the paper; X.J, J.Q. and S.H. provided analysis and interpretation of data;</w:t>
      </w:r>
      <w:r w:rsidRPr="00F02FA7">
        <w:rPr>
          <w:rFonts w:ascii="Times New Roman" w:hAnsi="Times New Roman" w:hint="eastAsia"/>
        </w:rPr>
        <w:t xml:space="preserve"> </w:t>
      </w:r>
      <w:r w:rsidRPr="005B49FD">
        <w:rPr>
          <w:rFonts w:ascii="Times New Roman" w:hAnsi="Times New Roman" w:hint="eastAsia"/>
        </w:rPr>
        <w:t xml:space="preserve">H.Y., L.Y. and J.L. provided technical and material </w:t>
      </w:r>
      <w:proofErr w:type="spellStart"/>
      <w:r w:rsidRPr="005B49FD">
        <w:rPr>
          <w:rFonts w:ascii="Times New Roman" w:hAnsi="Times New Roman" w:hint="eastAsia"/>
        </w:rPr>
        <w:t>suppor</w:t>
      </w:r>
      <w:proofErr w:type="spellEnd"/>
      <w:r w:rsidRPr="005B49FD">
        <w:rPr>
          <w:rFonts w:ascii="Times New Roman" w:hAnsi="Times New Roman" w:hint="eastAsia"/>
        </w:rPr>
        <w:t xml:space="preserve">; L.Z., Y.F. and P.Q performed study concept and design. All authors read and approved the final paper. </w:t>
      </w:r>
    </w:p>
    <w:p w14:paraId="56DBE860" w14:textId="77777777" w:rsidR="00CC61C2" w:rsidRDefault="00000000"/>
    <w:sectPr w:rsidR="00CC61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D93"/>
    <w:rsid w:val="00216659"/>
    <w:rsid w:val="00360BE9"/>
    <w:rsid w:val="00A82999"/>
    <w:rsid w:val="00F12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D4C13"/>
  <w15:chartTrackingRefBased/>
  <w15:docId w15:val="{F519B892-0ED1-4DAC-BC84-95CA7BC80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D93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 青</dc:creator>
  <cp:keywords/>
  <dc:description/>
  <cp:lastModifiedBy>* 青</cp:lastModifiedBy>
  <cp:revision>1</cp:revision>
  <dcterms:created xsi:type="dcterms:W3CDTF">2023-02-09T01:51:00Z</dcterms:created>
  <dcterms:modified xsi:type="dcterms:W3CDTF">2023-02-09T01:51:00Z</dcterms:modified>
</cp:coreProperties>
</file>